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A8E332" w14:textId="6D5B20C5" w:rsidR="009821C7" w:rsidRPr="00694B18" w:rsidRDefault="009821C7" w:rsidP="00651CA2">
      <w:pPr>
        <w:pStyle w:val="AuthorList"/>
        <w:rPr>
          <w:color w:val="000000" w:themeColor="text1"/>
          <w:sz w:val="32"/>
          <w:szCs w:val="32"/>
        </w:rPr>
      </w:pPr>
      <w:r w:rsidRPr="00694B18">
        <w:rPr>
          <w:color w:val="000000" w:themeColor="text1"/>
          <w:sz w:val="32"/>
          <w:szCs w:val="32"/>
        </w:rPr>
        <w:t>Supplementary Material to:</w:t>
      </w:r>
    </w:p>
    <w:p w14:paraId="5C051B81" w14:textId="77777777" w:rsidR="009821C7" w:rsidRPr="00694B18" w:rsidRDefault="009821C7" w:rsidP="009821C7">
      <w:pPr>
        <w:rPr>
          <w:color w:val="000000" w:themeColor="text1"/>
        </w:rPr>
      </w:pPr>
    </w:p>
    <w:p w14:paraId="2286DB63" w14:textId="73A060A7" w:rsidR="00FD0FAA" w:rsidRPr="00694B18" w:rsidRDefault="00FD0FAA" w:rsidP="00651CA2">
      <w:pPr>
        <w:pStyle w:val="AuthorList"/>
        <w:rPr>
          <w:color w:val="000000" w:themeColor="text1"/>
          <w:sz w:val="32"/>
          <w:szCs w:val="32"/>
        </w:rPr>
      </w:pPr>
      <w:r w:rsidRPr="00694B18">
        <w:rPr>
          <w:color w:val="000000" w:themeColor="text1"/>
          <w:sz w:val="32"/>
          <w:szCs w:val="32"/>
        </w:rPr>
        <w:t>Pain assessment on a numerical scale with uncertainty intervals:</w:t>
      </w:r>
    </w:p>
    <w:p w14:paraId="544D3B70" w14:textId="189CBF9D" w:rsidR="00FD0FAA" w:rsidRPr="00694B18" w:rsidRDefault="00FD0FAA" w:rsidP="00FD0FAA">
      <w:pPr>
        <w:rPr>
          <w:b/>
          <w:color w:val="000000" w:themeColor="text1"/>
          <w:sz w:val="28"/>
          <w:szCs w:val="28"/>
        </w:rPr>
      </w:pPr>
      <w:r w:rsidRPr="00694B18">
        <w:rPr>
          <w:b/>
          <w:color w:val="000000" w:themeColor="text1"/>
          <w:sz w:val="28"/>
          <w:szCs w:val="28"/>
        </w:rPr>
        <w:t xml:space="preserve">A </w:t>
      </w:r>
      <w:r w:rsidR="00CA29A8" w:rsidRPr="00694B18">
        <w:rPr>
          <w:b/>
          <w:color w:val="000000" w:themeColor="text1"/>
          <w:sz w:val="28"/>
          <w:szCs w:val="28"/>
        </w:rPr>
        <w:t xml:space="preserve">proof of concept </w:t>
      </w:r>
      <w:r w:rsidRPr="00694B18">
        <w:rPr>
          <w:b/>
          <w:color w:val="000000" w:themeColor="text1"/>
          <w:sz w:val="28"/>
          <w:szCs w:val="28"/>
        </w:rPr>
        <w:t>simulation study</w:t>
      </w:r>
    </w:p>
    <w:p w14:paraId="5D92C90B" w14:textId="24F5CF4A" w:rsidR="002868E2" w:rsidRPr="00694B18" w:rsidRDefault="00FD0FAA" w:rsidP="00AE0B38">
      <w:pPr>
        <w:pStyle w:val="AuthorList"/>
        <w:spacing w:before="480"/>
        <w:rPr>
          <w:color w:val="000000" w:themeColor="text1"/>
        </w:rPr>
      </w:pPr>
      <w:r w:rsidRPr="00694B18">
        <w:rPr>
          <w:color w:val="000000" w:themeColor="text1"/>
        </w:rPr>
        <w:t>Markus Huber</w:t>
      </w:r>
      <w:r w:rsidR="00A75F87" w:rsidRPr="00694B18">
        <w:rPr>
          <w:color w:val="000000" w:themeColor="text1"/>
          <w:vertAlign w:val="superscript"/>
        </w:rPr>
        <w:t>1</w:t>
      </w:r>
      <w:r w:rsidR="002868E2" w:rsidRPr="00694B18">
        <w:rPr>
          <w:color w:val="000000" w:themeColor="text1"/>
        </w:rPr>
        <w:t xml:space="preserve">, </w:t>
      </w:r>
      <w:r w:rsidRPr="00694B18">
        <w:rPr>
          <w:color w:val="000000" w:themeColor="text1"/>
        </w:rPr>
        <w:t>Ulrike Stamer</w:t>
      </w:r>
      <w:r w:rsidRPr="00694B18">
        <w:rPr>
          <w:color w:val="000000" w:themeColor="text1"/>
          <w:vertAlign w:val="superscript"/>
        </w:rPr>
        <w:t>1</w:t>
      </w:r>
      <w:proofErr w:type="gramStart"/>
      <w:r w:rsidRPr="00694B18">
        <w:rPr>
          <w:color w:val="000000" w:themeColor="text1"/>
          <w:vertAlign w:val="superscript"/>
        </w:rPr>
        <w:t>,2</w:t>
      </w:r>
      <w:proofErr w:type="gramEnd"/>
    </w:p>
    <w:p w14:paraId="63379B50" w14:textId="0FD77978" w:rsidR="002868E2" w:rsidRPr="00694B18" w:rsidRDefault="002868E2" w:rsidP="006B2D5B">
      <w:pPr>
        <w:spacing w:before="240" w:after="0"/>
        <w:rPr>
          <w:rFonts w:cs="Times New Roman"/>
          <w:b/>
          <w:color w:val="000000" w:themeColor="text1"/>
          <w:szCs w:val="24"/>
        </w:rPr>
      </w:pPr>
      <w:r w:rsidRPr="00694B18">
        <w:rPr>
          <w:rFonts w:cs="Times New Roman"/>
          <w:color w:val="000000" w:themeColor="text1"/>
          <w:szCs w:val="24"/>
          <w:vertAlign w:val="superscript"/>
        </w:rPr>
        <w:t>1</w:t>
      </w:r>
      <w:r w:rsidR="00FD0FAA" w:rsidRPr="00694B18">
        <w:rPr>
          <w:color w:val="000000" w:themeColor="text1"/>
        </w:rPr>
        <w:t xml:space="preserve"> </w:t>
      </w:r>
      <w:r w:rsidR="00FD0FAA" w:rsidRPr="00694B18">
        <w:rPr>
          <w:rFonts w:cs="Times New Roman"/>
          <w:color w:val="000000" w:themeColor="text1"/>
          <w:szCs w:val="24"/>
        </w:rPr>
        <w:t xml:space="preserve">Department of </w:t>
      </w:r>
      <w:proofErr w:type="spellStart"/>
      <w:r w:rsidR="00FD0FAA" w:rsidRPr="00694B18">
        <w:rPr>
          <w:rFonts w:cs="Times New Roman"/>
          <w:color w:val="000000" w:themeColor="text1"/>
          <w:szCs w:val="24"/>
        </w:rPr>
        <w:t>Anaesthesiology</w:t>
      </w:r>
      <w:proofErr w:type="spellEnd"/>
      <w:r w:rsidR="00FD0FAA" w:rsidRPr="00694B18">
        <w:rPr>
          <w:rFonts w:cs="Times New Roman"/>
          <w:color w:val="000000" w:themeColor="text1"/>
          <w:szCs w:val="24"/>
        </w:rPr>
        <w:t xml:space="preserve"> and Pain Medicine , </w:t>
      </w:r>
      <w:proofErr w:type="spellStart"/>
      <w:r w:rsidR="00FD0FAA" w:rsidRPr="00694B18">
        <w:rPr>
          <w:rFonts w:cs="Times New Roman"/>
          <w:color w:val="000000" w:themeColor="text1"/>
          <w:szCs w:val="24"/>
        </w:rPr>
        <w:t>Inselspital</w:t>
      </w:r>
      <w:proofErr w:type="spellEnd"/>
      <w:r w:rsidR="00FD0FAA" w:rsidRPr="00694B18">
        <w:rPr>
          <w:rFonts w:cs="Times New Roman"/>
          <w:color w:val="000000" w:themeColor="text1"/>
          <w:szCs w:val="24"/>
        </w:rPr>
        <w:t xml:space="preserve">, Bern University Hospital, University of Bern, </w:t>
      </w:r>
      <w:proofErr w:type="spellStart"/>
      <w:r w:rsidR="00FD0FAA" w:rsidRPr="00694B18">
        <w:rPr>
          <w:rFonts w:cs="Times New Roman"/>
          <w:color w:val="000000" w:themeColor="text1"/>
          <w:szCs w:val="24"/>
        </w:rPr>
        <w:t>Freiburgstrasse</w:t>
      </w:r>
      <w:proofErr w:type="spellEnd"/>
      <w:r w:rsidR="00FD0FAA" w:rsidRPr="00694B18">
        <w:rPr>
          <w:rFonts w:cs="Times New Roman"/>
          <w:color w:val="000000" w:themeColor="text1"/>
          <w:szCs w:val="24"/>
        </w:rPr>
        <w:t>, 3010 Bern, Switzerland.</w:t>
      </w:r>
    </w:p>
    <w:p w14:paraId="674E309D" w14:textId="0463A402" w:rsidR="002868E2" w:rsidRPr="00694B18" w:rsidRDefault="002868E2" w:rsidP="006B2D5B">
      <w:pPr>
        <w:spacing w:after="0"/>
        <w:rPr>
          <w:rFonts w:cs="Times New Roman"/>
          <w:b/>
          <w:color w:val="000000" w:themeColor="text1"/>
          <w:szCs w:val="24"/>
        </w:rPr>
      </w:pPr>
      <w:proofErr w:type="gramStart"/>
      <w:r w:rsidRPr="00694B18">
        <w:rPr>
          <w:rFonts w:cs="Times New Roman"/>
          <w:color w:val="000000" w:themeColor="text1"/>
          <w:szCs w:val="24"/>
          <w:vertAlign w:val="superscript"/>
        </w:rPr>
        <w:t>2</w:t>
      </w:r>
      <w:proofErr w:type="gramEnd"/>
      <w:r w:rsidR="00FD0FAA" w:rsidRPr="00694B18">
        <w:rPr>
          <w:color w:val="000000" w:themeColor="text1"/>
        </w:rPr>
        <w:t xml:space="preserve"> </w:t>
      </w:r>
      <w:r w:rsidR="00FD0FAA" w:rsidRPr="00694B18">
        <w:rPr>
          <w:rFonts w:cs="Times New Roman"/>
          <w:color w:val="000000" w:themeColor="text1"/>
          <w:szCs w:val="24"/>
        </w:rPr>
        <w:t xml:space="preserve">Department of </w:t>
      </w:r>
      <w:proofErr w:type="spellStart"/>
      <w:r w:rsidR="00FD0FAA" w:rsidRPr="00694B18">
        <w:rPr>
          <w:rFonts w:cs="Times New Roman"/>
          <w:color w:val="000000" w:themeColor="text1"/>
          <w:szCs w:val="24"/>
        </w:rPr>
        <w:t>BioMedical</w:t>
      </w:r>
      <w:proofErr w:type="spellEnd"/>
      <w:r w:rsidR="00FD0FAA" w:rsidRPr="00694B18">
        <w:rPr>
          <w:rFonts w:cs="Times New Roman"/>
          <w:color w:val="000000" w:themeColor="text1"/>
          <w:szCs w:val="24"/>
        </w:rPr>
        <w:t xml:space="preserve"> Research, University of Bern, </w:t>
      </w:r>
      <w:proofErr w:type="spellStart"/>
      <w:r w:rsidR="00FD0FAA" w:rsidRPr="00694B18">
        <w:rPr>
          <w:rFonts w:cs="Times New Roman"/>
          <w:color w:val="000000" w:themeColor="text1"/>
          <w:szCs w:val="24"/>
        </w:rPr>
        <w:t>Freiburgstrasse</w:t>
      </w:r>
      <w:proofErr w:type="spellEnd"/>
      <w:r w:rsidR="00FD0FAA" w:rsidRPr="00694B18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="00FD0FAA" w:rsidRPr="00694B18">
        <w:rPr>
          <w:rFonts w:cs="Times New Roman"/>
          <w:color w:val="000000" w:themeColor="text1"/>
          <w:szCs w:val="24"/>
        </w:rPr>
        <w:t>Murtenstrasse</w:t>
      </w:r>
      <w:proofErr w:type="spellEnd"/>
      <w:r w:rsidR="00FD0FAA" w:rsidRPr="00694B18">
        <w:rPr>
          <w:rFonts w:cs="Times New Roman"/>
          <w:color w:val="000000" w:themeColor="text1"/>
          <w:szCs w:val="24"/>
        </w:rPr>
        <w:t xml:space="preserve"> 28, 3008 Bern, Switzerland.</w:t>
      </w:r>
    </w:p>
    <w:p w14:paraId="39DB2F44" w14:textId="727E46B2" w:rsidR="00FD0FAA" w:rsidRPr="00694B18" w:rsidRDefault="002868E2" w:rsidP="00FD0FAA">
      <w:pPr>
        <w:spacing w:before="240" w:after="0"/>
        <w:rPr>
          <w:rFonts w:cs="Times New Roman"/>
          <w:color w:val="000000" w:themeColor="text1"/>
          <w:szCs w:val="24"/>
        </w:rPr>
      </w:pPr>
      <w:r w:rsidRPr="00694B18">
        <w:rPr>
          <w:rFonts w:cs="Times New Roman"/>
          <w:b/>
          <w:color w:val="000000" w:themeColor="text1"/>
          <w:szCs w:val="24"/>
        </w:rPr>
        <w:t xml:space="preserve">* Correspondence: </w:t>
      </w:r>
      <w:r w:rsidR="00671D9A" w:rsidRPr="00694B18">
        <w:rPr>
          <w:rFonts w:cs="Times New Roman"/>
          <w:b/>
          <w:color w:val="000000" w:themeColor="text1"/>
          <w:szCs w:val="24"/>
        </w:rPr>
        <w:br/>
      </w:r>
      <w:r w:rsidR="00FD0FAA" w:rsidRPr="00694B18">
        <w:rPr>
          <w:rFonts w:cs="Times New Roman"/>
          <w:color w:val="000000" w:themeColor="text1"/>
          <w:szCs w:val="24"/>
        </w:rPr>
        <w:t xml:space="preserve">Markus Huber, Dr. sc. ETH, Department of </w:t>
      </w:r>
      <w:proofErr w:type="spellStart"/>
      <w:r w:rsidR="00FD0FAA" w:rsidRPr="00694B18">
        <w:rPr>
          <w:rFonts w:cs="Times New Roman"/>
          <w:color w:val="000000" w:themeColor="text1"/>
          <w:szCs w:val="24"/>
        </w:rPr>
        <w:t>Anaesthesiology</w:t>
      </w:r>
      <w:proofErr w:type="spellEnd"/>
      <w:r w:rsidR="00FD0FAA" w:rsidRPr="00694B18">
        <w:rPr>
          <w:rFonts w:cs="Times New Roman"/>
          <w:color w:val="000000" w:themeColor="text1"/>
          <w:szCs w:val="24"/>
        </w:rPr>
        <w:t xml:space="preserve"> and Pain Medicine, </w:t>
      </w:r>
      <w:proofErr w:type="spellStart"/>
      <w:r w:rsidR="00FD0FAA" w:rsidRPr="00694B18">
        <w:rPr>
          <w:rFonts w:cs="Times New Roman"/>
          <w:color w:val="000000" w:themeColor="text1"/>
          <w:szCs w:val="24"/>
        </w:rPr>
        <w:t>Inselspital</w:t>
      </w:r>
      <w:proofErr w:type="spellEnd"/>
      <w:r w:rsidR="00FD0FAA" w:rsidRPr="00694B18">
        <w:rPr>
          <w:rFonts w:cs="Times New Roman"/>
          <w:color w:val="000000" w:themeColor="text1"/>
          <w:szCs w:val="24"/>
        </w:rPr>
        <w:t xml:space="preserve">, Bern University Hospital, University of Bern, Bern, Switzerland, </w:t>
      </w:r>
      <w:proofErr w:type="spellStart"/>
      <w:r w:rsidR="00FD0FAA" w:rsidRPr="00694B18">
        <w:rPr>
          <w:rFonts w:cs="Times New Roman"/>
          <w:color w:val="000000" w:themeColor="text1"/>
          <w:szCs w:val="24"/>
        </w:rPr>
        <w:t>Freiburgstrasse</w:t>
      </w:r>
      <w:proofErr w:type="spellEnd"/>
      <w:r w:rsidR="00FD0FAA" w:rsidRPr="00694B18">
        <w:rPr>
          <w:rFonts w:cs="Times New Roman"/>
          <w:color w:val="000000" w:themeColor="text1"/>
          <w:szCs w:val="24"/>
        </w:rPr>
        <w:t xml:space="preserve"> 10, 3010 Bern, Switzerland, Tel: +41 31 664 12 15, Email: </w:t>
      </w:r>
      <w:hyperlink r:id="rId12" w:history="1">
        <w:r w:rsidR="00FD0FAA" w:rsidRPr="00694B18">
          <w:rPr>
            <w:rStyle w:val="Hyperlink"/>
            <w:rFonts w:cs="Times New Roman"/>
            <w:color w:val="000000" w:themeColor="text1"/>
            <w:szCs w:val="24"/>
          </w:rPr>
          <w:t>markus.huber@insel.ch</w:t>
        </w:r>
      </w:hyperlink>
    </w:p>
    <w:p w14:paraId="07DA009D" w14:textId="66431489" w:rsidR="00EA3D3C" w:rsidRPr="00694B18" w:rsidRDefault="00817DD6" w:rsidP="00FD0FAA">
      <w:pPr>
        <w:spacing w:before="240" w:after="0"/>
        <w:rPr>
          <w:color w:val="000000" w:themeColor="text1"/>
        </w:rPr>
      </w:pPr>
      <w:r w:rsidRPr="00694B18">
        <w:rPr>
          <w:b/>
          <w:color w:val="000000" w:themeColor="text1"/>
        </w:rPr>
        <w:t>Keywords</w:t>
      </w:r>
      <w:r w:rsidRPr="00694B18">
        <w:rPr>
          <w:color w:val="000000" w:themeColor="text1"/>
        </w:rPr>
        <w:t xml:space="preserve">: </w:t>
      </w:r>
      <w:r w:rsidR="00FD0FAA" w:rsidRPr="00694B18">
        <w:rPr>
          <w:color w:val="000000" w:themeColor="text1"/>
        </w:rPr>
        <w:t>pain assessment</w:t>
      </w:r>
      <w:r w:rsidRPr="00694B18">
        <w:rPr>
          <w:color w:val="000000" w:themeColor="text1"/>
        </w:rPr>
        <w:t xml:space="preserve">, </w:t>
      </w:r>
      <w:r w:rsidR="00FD0FAA" w:rsidRPr="00694B18">
        <w:rPr>
          <w:color w:val="000000" w:themeColor="text1"/>
        </w:rPr>
        <w:t>pain intensity</w:t>
      </w:r>
      <w:r w:rsidRPr="00694B18">
        <w:rPr>
          <w:color w:val="000000" w:themeColor="text1"/>
        </w:rPr>
        <w:t xml:space="preserve">, </w:t>
      </w:r>
      <w:r w:rsidR="00FD0FAA" w:rsidRPr="00694B18">
        <w:rPr>
          <w:color w:val="000000" w:themeColor="text1"/>
        </w:rPr>
        <w:t>numerical rating scale</w:t>
      </w:r>
      <w:r w:rsidRPr="00694B18">
        <w:rPr>
          <w:color w:val="000000" w:themeColor="text1"/>
        </w:rPr>
        <w:t xml:space="preserve">, </w:t>
      </w:r>
      <w:r w:rsidR="00FD0FAA" w:rsidRPr="00694B18">
        <w:rPr>
          <w:color w:val="000000" w:themeColor="text1"/>
        </w:rPr>
        <w:t>visual analogue scale</w:t>
      </w:r>
      <w:r w:rsidRPr="00694B18">
        <w:rPr>
          <w:color w:val="000000" w:themeColor="text1"/>
        </w:rPr>
        <w:t xml:space="preserve">, </w:t>
      </w:r>
      <w:r w:rsidR="00FD0FAA" w:rsidRPr="00694B18">
        <w:rPr>
          <w:color w:val="000000" w:themeColor="text1"/>
        </w:rPr>
        <w:t>simulation study</w:t>
      </w:r>
    </w:p>
    <w:p w14:paraId="57E43EA4" w14:textId="77777777" w:rsidR="00FD0FAA" w:rsidRPr="00694B18" w:rsidRDefault="00FD0FAA" w:rsidP="00147395">
      <w:pPr>
        <w:pStyle w:val="AuthorList"/>
        <w:rPr>
          <w:color w:val="000000" w:themeColor="text1"/>
        </w:rPr>
      </w:pPr>
    </w:p>
    <w:p w14:paraId="4B9364E8" w14:textId="77777777" w:rsidR="00FD0FAA" w:rsidRPr="00694B18" w:rsidRDefault="00FD0FAA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r w:rsidRPr="00694B18">
        <w:rPr>
          <w:color w:val="000000" w:themeColor="text1"/>
        </w:rPr>
        <w:br w:type="page"/>
      </w:r>
    </w:p>
    <w:p w14:paraId="6D3151F5" w14:textId="3495646B" w:rsidR="00EB631F" w:rsidRPr="00694B18" w:rsidRDefault="00EB631F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</w:p>
    <w:p w14:paraId="5A6C9FCD" w14:textId="6A2213DD" w:rsidR="00EB631F" w:rsidRPr="00694B18" w:rsidRDefault="00EB631F" w:rsidP="00F97BD1">
      <w:pPr>
        <w:rPr>
          <w:rFonts w:cs="Times New Roman"/>
          <w:b/>
          <w:color w:val="000000" w:themeColor="text1"/>
          <w:szCs w:val="24"/>
        </w:rPr>
      </w:pPr>
      <w:r w:rsidRPr="00694B18">
        <w:rPr>
          <w:rFonts w:cs="Times New Roman"/>
          <w:b/>
          <w:noProof/>
          <w:color w:val="000000" w:themeColor="text1"/>
          <w:szCs w:val="24"/>
          <w:lang w:val="de-CH" w:eastAsia="de-CH"/>
        </w:rPr>
        <w:drawing>
          <wp:inline distT="0" distB="0" distL="0" distR="0" wp14:anchorId="386101E4" wp14:editId="7E668707">
            <wp:extent cx="6208395" cy="2657475"/>
            <wp:effectExtent l="0" t="0" r="1905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3_frontiers_revised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8835D" w14:textId="77777777" w:rsidR="00412E44" w:rsidRPr="00694B18" w:rsidRDefault="00412E44" w:rsidP="00F97BD1">
      <w:pPr>
        <w:rPr>
          <w:rFonts w:cs="Times New Roman"/>
          <w:b/>
          <w:color w:val="000000" w:themeColor="text1"/>
          <w:szCs w:val="24"/>
        </w:rPr>
      </w:pPr>
    </w:p>
    <w:p w14:paraId="48C77C28" w14:textId="38B3819D" w:rsidR="00995FC4" w:rsidRPr="00694B18" w:rsidRDefault="009821C7" w:rsidP="00F97BD1">
      <w:pPr>
        <w:rPr>
          <w:rFonts w:cs="Times New Roman"/>
          <w:color w:val="000000" w:themeColor="text1"/>
          <w:szCs w:val="24"/>
        </w:rPr>
      </w:pPr>
      <w:r w:rsidRPr="00694B18">
        <w:rPr>
          <w:rFonts w:cs="Times New Roman"/>
          <w:b/>
          <w:color w:val="000000" w:themeColor="text1"/>
          <w:szCs w:val="24"/>
        </w:rPr>
        <w:t>Supplementary Figure</w:t>
      </w:r>
      <w:r w:rsidR="00995FC4" w:rsidRPr="00694B18">
        <w:rPr>
          <w:rFonts w:cs="Times New Roman"/>
          <w:b/>
          <w:color w:val="000000" w:themeColor="text1"/>
          <w:szCs w:val="24"/>
        </w:rPr>
        <w:t>.</w:t>
      </w:r>
      <w:r w:rsidR="00995FC4" w:rsidRPr="00694B18">
        <w:rPr>
          <w:rFonts w:cs="Times New Roman"/>
          <w:color w:val="000000" w:themeColor="text1"/>
          <w:szCs w:val="24"/>
        </w:rPr>
        <w:t xml:space="preserve"> Illustration of the non-parametric bootstrap estimation of the average treatment effect and associated </w:t>
      </w:r>
      <w:proofErr w:type="gramStart"/>
      <w:r w:rsidR="00995FC4" w:rsidRPr="00694B18">
        <w:rPr>
          <w:rFonts w:cs="Times New Roman"/>
          <w:color w:val="000000" w:themeColor="text1"/>
          <w:szCs w:val="24"/>
        </w:rPr>
        <w:t>95%-confidence</w:t>
      </w:r>
      <w:proofErr w:type="gramEnd"/>
      <w:r w:rsidR="00995FC4" w:rsidRPr="00694B18">
        <w:rPr>
          <w:rFonts w:cs="Times New Roman"/>
          <w:color w:val="000000" w:themeColor="text1"/>
          <w:szCs w:val="24"/>
        </w:rPr>
        <w:t xml:space="preserve"> intervals in the presence of patient-specific uncertainty intervals.</w:t>
      </w:r>
    </w:p>
    <w:p w14:paraId="15A71B5F" w14:textId="10207500" w:rsidR="0076505B" w:rsidRPr="00694B18" w:rsidRDefault="0076505B" w:rsidP="00F97BD1">
      <w:pPr>
        <w:rPr>
          <w:rFonts w:cs="Times New Roman"/>
          <w:color w:val="000000" w:themeColor="text1"/>
          <w:szCs w:val="24"/>
        </w:rPr>
      </w:pPr>
      <w:bookmarkStart w:id="0" w:name="_GoBack"/>
      <w:bookmarkEnd w:id="0"/>
    </w:p>
    <w:sectPr w:rsidR="0076505B" w:rsidRPr="00694B18" w:rsidSect="00D537FA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2C5582" w14:textId="77777777" w:rsidR="003E1582" w:rsidRDefault="003E1582" w:rsidP="00117666">
      <w:pPr>
        <w:spacing w:after="0"/>
      </w:pPr>
      <w:r>
        <w:separator/>
      </w:r>
    </w:p>
  </w:endnote>
  <w:endnote w:type="continuationSeparator" w:id="0">
    <w:p w14:paraId="710269A0" w14:textId="77777777" w:rsidR="003E1582" w:rsidRDefault="003E15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FCB79" w14:textId="77777777" w:rsidR="00686C9D" w:rsidRPr="00577C4C" w:rsidRDefault="00C52A7B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CH" w:eastAsia="de-CH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11C875B1" w:rsidR="00686C9D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2664" w:rsidRPr="005F266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11C875B1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2664" w:rsidRPr="005F266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8A60F" w14:textId="77777777" w:rsidR="00686C9D" w:rsidRPr="00577C4C" w:rsidRDefault="00C52A7B">
    <w:pPr>
      <w:pStyle w:val="Fuzeile"/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08FE8ED3" w:rsidR="00686C9D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2664" w:rsidRPr="005F266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08FE8ED3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2664" w:rsidRPr="005F266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B4A6DC" w14:textId="77777777" w:rsidR="003E1582" w:rsidRDefault="003E1582" w:rsidP="00117666">
      <w:pPr>
        <w:spacing w:after="0"/>
      </w:pPr>
      <w:r>
        <w:separator/>
      </w:r>
    </w:p>
  </w:footnote>
  <w:footnote w:type="continuationSeparator" w:id="0">
    <w:p w14:paraId="138435AA" w14:textId="77777777" w:rsidR="003E1582" w:rsidRDefault="003E15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C81EC0" w14:textId="54B92735" w:rsidR="00686C9D" w:rsidRPr="007E3148" w:rsidRDefault="00686C9D" w:rsidP="00A5300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053055" w14:textId="1A817A43" w:rsidR="00686C9D" w:rsidRPr="00A53000" w:rsidRDefault="00686C9D" w:rsidP="00A5300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34DC69" w14:textId="77777777" w:rsidR="00686C9D" w:rsidRDefault="005A1D84" w:rsidP="00A53000">
    <w:pPr>
      <w:pStyle w:val="Kopfzeile"/>
    </w:pPr>
    <w:r w:rsidRPr="005A1D84">
      <w:rPr>
        <w:noProof/>
        <w:color w:val="A6A6A6" w:themeColor="background1" w:themeShade="A6"/>
        <w:lang w:val="de-CH" w:eastAsia="de-C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BB010C"/>
    <w:multiLevelType w:val="hybridMultilevel"/>
    <w:tmpl w:val="AB625EC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40420"/>
    <w:rsid w:val="000001BE"/>
    <w:rsid w:val="00007A7C"/>
    <w:rsid w:val="00015D7B"/>
    <w:rsid w:val="000174C2"/>
    <w:rsid w:val="0002273A"/>
    <w:rsid w:val="00026377"/>
    <w:rsid w:val="000266DA"/>
    <w:rsid w:val="00034304"/>
    <w:rsid w:val="00035434"/>
    <w:rsid w:val="000430EB"/>
    <w:rsid w:val="00045678"/>
    <w:rsid w:val="000458E4"/>
    <w:rsid w:val="00063D84"/>
    <w:rsid w:val="000648E9"/>
    <w:rsid w:val="0006636D"/>
    <w:rsid w:val="00066F53"/>
    <w:rsid w:val="00077D53"/>
    <w:rsid w:val="00080D66"/>
    <w:rsid w:val="00081394"/>
    <w:rsid w:val="00085659"/>
    <w:rsid w:val="000B34BD"/>
    <w:rsid w:val="000C7E2A"/>
    <w:rsid w:val="000D0A64"/>
    <w:rsid w:val="000E0E90"/>
    <w:rsid w:val="000E4F25"/>
    <w:rsid w:val="000F1E22"/>
    <w:rsid w:val="000F4CFB"/>
    <w:rsid w:val="000F676F"/>
    <w:rsid w:val="00114C63"/>
    <w:rsid w:val="00117666"/>
    <w:rsid w:val="001223A7"/>
    <w:rsid w:val="00132C26"/>
    <w:rsid w:val="00134256"/>
    <w:rsid w:val="00143F54"/>
    <w:rsid w:val="00147395"/>
    <w:rsid w:val="00152161"/>
    <w:rsid w:val="00152EB3"/>
    <w:rsid w:val="001552C9"/>
    <w:rsid w:val="001752F0"/>
    <w:rsid w:val="00177D84"/>
    <w:rsid w:val="00180DFB"/>
    <w:rsid w:val="0018221B"/>
    <w:rsid w:val="00186EEC"/>
    <w:rsid w:val="001964EF"/>
    <w:rsid w:val="001A22E7"/>
    <w:rsid w:val="001A52AE"/>
    <w:rsid w:val="001B1A2C"/>
    <w:rsid w:val="001D5C23"/>
    <w:rsid w:val="001E4F08"/>
    <w:rsid w:val="001F4C07"/>
    <w:rsid w:val="001F67D3"/>
    <w:rsid w:val="00206322"/>
    <w:rsid w:val="002164BB"/>
    <w:rsid w:val="00217BA1"/>
    <w:rsid w:val="00220AEA"/>
    <w:rsid w:val="00226798"/>
    <w:rsid w:val="00226954"/>
    <w:rsid w:val="002368CB"/>
    <w:rsid w:val="00236982"/>
    <w:rsid w:val="00237FA3"/>
    <w:rsid w:val="00252904"/>
    <w:rsid w:val="002629A3"/>
    <w:rsid w:val="00264F92"/>
    <w:rsid w:val="00265660"/>
    <w:rsid w:val="002669B6"/>
    <w:rsid w:val="002677A0"/>
    <w:rsid w:val="00267D18"/>
    <w:rsid w:val="002868E2"/>
    <w:rsid w:val="002869C3"/>
    <w:rsid w:val="00292112"/>
    <w:rsid w:val="002936E4"/>
    <w:rsid w:val="00293956"/>
    <w:rsid w:val="00296B88"/>
    <w:rsid w:val="002A260D"/>
    <w:rsid w:val="002C1213"/>
    <w:rsid w:val="002C35D3"/>
    <w:rsid w:val="002C74CA"/>
    <w:rsid w:val="002D05FC"/>
    <w:rsid w:val="002E12FF"/>
    <w:rsid w:val="002F744D"/>
    <w:rsid w:val="00303DE6"/>
    <w:rsid w:val="00307C75"/>
    <w:rsid w:val="00310124"/>
    <w:rsid w:val="003174C6"/>
    <w:rsid w:val="00322306"/>
    <w:rsid w:val="00325D1E"/>
    <w:rsid w:val="00336F09"/>
    <w:rsid w:val="003372DF"/>
    <w:rsid w:val="003544FB"/>
    <w:rsid w:val="00363939"/>
    <w:rsid w:val="00365D63"/>
    <w:rsid w:val="0036793B"/>
    <w:rsid w:val="00372682"/>
    <w:rsid w:val="00376CC5"/>
    <w:rsid w:val="0039693B"/>
    <w:rsid w:val="003B3C40"/>
    <w:rsid w:val="003B4DD2"/>
    <w:rsid w:val="003C07ED"/>
    <w:rsid w:val="003C5FCF"/>
    <w:rsid w:val="003D2F2D"/>
    <w:rsid w:val="003D36C1"/>
    <w:rsid w:val="003E1582"/>
    <w:rsid w:val="00401590"/>
    <w:rsid w:val="00412E44"/>
    <w:rsid w:val="00434460"/>
    <w:rsid w:val="0044247E"/>
    <w:rsid w:val="00446E4C"/>
    <w:rsid w:val="00463E3D"/>
    <w:rsid w:val="004645AE"/>
    <w:rsid w:val="00493B02"/>
    <w:rsid w:val="004960D8"/>
    <w:rsid w:val="004A149E"/>
    <w:rsid w:val="004A1AFA"/>
    <w:rsid w:val="004A6F9E"/>
    <w:rsid w:val="004C0440"/>
    <w:rsid w:val="004C6071"/>
    <w:rsid w:val="004C6C1B"/>
    <w:rsid w:val="004D3E33"/>
    <w:rsid w:val="004D621E"/>
    <w:rsid w:val="004E4E80"/>
    <w:rsid w:val="004E52B7"/>
    <w:rsid w:val="004F5FD7"/>
    <w:rsid w:val="00510770"/>
    <w:rsid w:val="0052252B"/>
    <w:rsid w:val="005250F2"/>
    <w:rsid w:val="005312AE"/>
    <w:rsid w:val="0053770B"/>
    <w:rsid w:val="00544872"/>
    <w:rsid w:val="005557AC"/>
    <w:rsid w:val="00573459"/>
    <w:rsid w:val="005745A1"/>
    <w:rsid w:val="005804B7"/>
    <w:rsid w:val="00585BCE"/>
    <w:rsid w:val="005A1D84"/>
    <w:rsid w:val="005A70EA"/>
    <w:rsid w:val="005C3963"/>
    <w:rsid w:val="005C4A52"/>
    <w:rsid w:val="005C6BAD"/>
    <w:rsid w:val="005C73D5"/>
    <w:rsid w:val="005D1840"/>
    <w:rsid w:val="005D35E4"/>
    <w:rsid w:val="005D7910"/>
    <w:rsid w:val="005E225A"/>
    <w:rsid w:val="005F2664"/>
    <w:rsid w:val="005F716C"/>
    <w:rsid w:val="00605567"/>
    <w:rsid w:val="00610E3C"/>
    <w:rsid w:val="00614C68"/>
    <w:rsid w:val="0062154F"/>
    <w:rsid w:val="00626026"/>
    <w:rsid w:val="00631A8C"/>
    <w:rsid w:val="0063294B"/>
    <w:rsid w:val="00632E63"/>
    <w:rsid w:val="00633310"/>
    <w:rsid w:val="00651CA2"/>
    <w:rsid w:val="00652976"/>
    <w:rsid w:val="00653D60"/>
    <w:rsid w:val="00660A15"/>
    <w:rsid w:val="00660D05"/>
    <w:rsid w:val="0066482F"/>
    <w:rsid w:val="0066740F"/>
    <w:rsid w:val="00671D9A"/>
    <w:rsid w:val="00673952"/>
    <w:rsid w:val="00680216"/>
    <w:rsid w:val="00680A10"/>
    <w:rsid w:val="00685164"/>
    <w:rsid w:val="00686C9D"/>
    <w:rsid w:val="00694B18"/>
    <w:rsid w:val="006A2B3A"/>
    <w:rsid w:val="006A3603"/>
    <w:rsid w:val="006A7424"/>
    <w:rsid w:val="006B2D5B"/>
    <w:rsid w:val="006B7D14"/>
    <w:rsid w:val="006C186D"/>
    <w:rsid w:val="006D5B93"/>
    <w:rsid w:val="006E18DE"/>
    <w:rsid w:val="006E3DE4"/>
    <w:rsid w:val="006E3F37"/>
    <w:rsid w:val="006E54C5"/>
    <w:rsid w:val="006F2557"/>
    <w:rsid w:val="00707D3E"/>
    <w:rsid w:val="00711191"/>
    <w:rsid w:val="0072404B"/>
    <w:rsid w:val="00725A7D"/>
    <w:rsid w:val="00727093"/>
    <w:rsid w:val="0073085C"/>
    <w:rsid w:val="007355E2"/>
    <w:rsid w:val="00740221"/>
    <w:rsid w:val="007419AC"/>
    <w:rsid w:val="00746505"/>
    <w:rsid w:val="0075133A"/>
    <w:rsid w:val="00752FD1"/>
    <w:rsid w:val="007623C8"/>
    <w:rsid w:val="0076505B"/>
    <w:rsid w:val="00767A4E"/>
    <w:rsid w:val="0077667D"/>
    <w:rsid w:val="00780B58"/>
    <w:rsid w:val="00790BB3"/>
    <w:rsid w:val="00792043"/>
    <w:rsid w:val="00797EDD"/>
    <w:rsid w:val="007A64CB"/>
    <w:rsid w:val="007A7196"/>
    <w:rsid w:val="007B0322"/>
    <w:rsid w:val="007B69CE"/>
    <w:rsid w:val="007C0E3F"/>
    <w:rsid w:val="007C13BB"/>
    <w:rsid w:val="007C206C"/>
    <w:rsid w:val="007C5729"/>
    <w:rsid w:val="00810474"/>
    <w:rsid w:val="008111E4"/>
    <w:rsid w:val="0081301C"/>
    <w:rsid w:val="00817DD6"/>
    <w:rsid w:val="00830868"/>
    <w:rsid w:val="0084415D"/>
    <w:rsid w:val="008525B5"/>
    <w:rsid w:val="008629A9"/>
    <w:rsid w:val="00873986"/>
    <w:rsid w:val="0088513A"/>
    <w:rsid w:val="00891C36"/>
    <w:rsid w:val="00893C19"/>
    <w:rsid w:val="00895308"/>
    <w:rsid w:val="008A0240"/>
    <w:rsid w:val="008A72BE"/>
    <w:rsid w:val="008D6C8D"/>
    <w:rsid w:val="008E2B54"/>
    <w:rsid w:val="008E4404"/>
    <w:rsid w:val="008E58C7"/>
    <w:rsid w:val="008E6324"/>
    <w:rsid w:val="008F14D0"/>
    <w:rsid w:val="008F5021"/>
    <w:rsid w:val="00906F5C"/>
    <w:rsid w:val="00907B6C"/>
    <w:rsid w:val="00910B9F"/>
    <w:rsid w:val="00912551"/>
    <w:rsid w:val="00935BA5"/>
    <w:rsid w:val="00943573"/>
    <w:rsid w:val="00946D01"/>
    <w:rsid w:val="00953B6D"/>
    <w:rsid w:val="0095471B"/>
    <w:rsid w:val="00960B8D"/>
    <w:rsid w:val="00971B61"/>
    <w:rsid w:val="00973184"/>
    <w:rsid w:val="00980C31"/>
    <w:rsid w:val="009821C7"/>
    <w:rsid w:val="009955FF"/>
    <w:rsid w:val="00995FC4"/>
    <w:rsid w:val="009A734A"/>
    <w:rsid w:val="009B1688"/>
    <w:rsid w:val="009B2855"/>
    <w:rsid w:val="009B3273"/>
    <w:rsid w:val="009C1EFA"/>
    <w:rsid w:val="009D259D"/>
    <w:rsid w:val="009D6BC6"/>
    <w:rsid w:val="009E3A2F"/>
    <w:rsid w:val="009E4CC5"/>
    <w:rsid w:val="00A00487"/>
    <w:rsid w:val="00A10E7D"/>
    <w:rsid w:val="00A134F3"/>
    <w:rsid w:val="00A1782C"/>
    <w:rsid w:val="00A31223"/>
    <w:rsid w:val="00A353B4"/>
    <w:rsid w:val="00A454E1"/>
    <w:rsid w:val="00A50D9D"/>
    <w:rsid w:val="00A53000"/>
    <w:rsid w:val="00A545C6"/>
    <w:rsid w:val="00A7289E"/>
    <w:rsid w:val="00A75F87"/>
    <w:rsid w:val="00A8382E"/>
    <w:rsid w:val="00A852F4"/>
    <w:rsid w:val="00A860E5"/>
    <w:rsid w:val="00A95D8B"/>
    <w:rsid w:val="00A9745F"/>
    <w:rsid w:val="00AB3A0B"/>
    <w:rsid w:val="00AC0270"/>
    <w:rsid w:val="00AC3EA3"/>
    <w:rsid w:val="00AC4D28"/>
    <w:rsid w:val="00AC792D"/>
    <w:rsid w:val="00AE0B38"/>
    <w:rsid w:val="00B03380"/>
    <w:rsid w:val="00B10C45"/>
    <w:rsid w:val="00B17E51"/>
    <w:rsid w:val="00B24D1F"/>
    <w:rsid w:val="00B46AF4"/>
    <w:rsid w:val="00B4778E"/>
    <w:rsid w:val="00B657B8"/>
    <w:rsid w:val="00B84920"/>
    <w:rsid w:val="00B8556A"/>
    <w:rsid w:val="00BA087D"/>
    <w:rsid w:val="00BA7E5D"/>
    <w:rsid w:val="00BB41CE"/>
    <w:rsid w:val="00BB6949"/>
    <w:rsid w:val="00C012A3"/>
    <w:rsid w:val="00C0407A"/>
    <w:rsid w:val="00C0779A"/>
    <w:rsid w:val="00C16F19"/>
    <w:rsid w:val="00C24B98"/>
    <w:rsid w:val="00C30EB1"/>
    <w:rsid w:val="00C52724"/>
    <w:rsid w:val="00C52A7B"/>
    <w:rsid w:val="00C5570D"/>
    <w:rsid w:val="00C6324C"/>
    <w:rsid w:val="00C679AA"/>
    <w:rsid w:val="00C724CF"/>
    <w:rsid w:val="00C74147"/>
    <w:rsid w:val="00C75972"/>
    <w:rsid w:val="00C779E7"/>
    <w:rsid w:val="00C801CA"/>
    <w:rsid w:val="00C82792"/>
    <w:rsid w:val="00C948FD"/>
    <w:rsid w:val="00CA29A8"/>
    <w:rsid w:val="00CA34D0"/>
    <w:rsid w:val="00CB2220"/>
    <w:rsid w:val="00CB2607"/>
    <w:rsid w:val="00CB43D5"/>
    <w:rsid w:val="00CC76F9"/>
    <w:rsid w:val="00CC7F59"/>
    <w:rsid w:val="00CD066B"/>
    <w:rsid w:val="00CD3ECE"/>
    <w:rsid w:val="00CD46E2"/>
    <w:rsid w:val="00D00D0B"/>
    <w:rsid w:val="00D04B69"/>
    <w:rsid w:val="00D17FBC"/>
    <w:rsid w:val="00D21B01"/>
    <w:rsid w:val="00D3486D"/>
    <w:rsid w:val="00D40420"/>
    <w:rsid w:val="00D537FA"/>
    <w:rsid w:val="00D6389F"/>
    <w:rsid w:val="00D72AC2"/>
    <w:rsid w:val="00D752A1"/>
    <w:rsid w:val="00D80D99"/>
    <w:rsid w:val="00D81F79"/>
    <w:rsid w:val="00D9503C"/>
    <w:rsid w:val="00DB21F3"/>
    <w:rsid w:val="00DB29B7"/>
    <w:rsid w:val="00DB34C8"/>
    <w:rsid w:val="00DC4B88"/>
    <w:rsid w:val="00DC518F"/>
    <w:rsid w:val="00DD73EF"/>
    <w:rsid w:val="00DE23E8"/>
    <w:rsid w:val="00DE470C"/>
    <w:rsid w:val="00DE6466"/>
    <w:rsid w:val="00DF0267"/>
    <w:rsid w:val="00DF187F"/>
    <w:rsid w:val="00DF7E75"/>
    <w:rsid w:val="00E0128B"/>
    <w:rsid w:val="00E111F0"/>
    <w:rsid w:val="00E11C78"/>
    <w:rsid w:val="00E132BA"/>
    <w:rsid w:val="00E22188"/>
    <w:rsid w:val="00E22B5F"/>
    <w:rsid w:val="00E259D0"/>
    <w:rsid w:val="00E404B7"/>
    <w:rsid w:val="00E46C43"/>
    <w:rsid w:val="00E64E17"/>
    <w:rsid w:val="00E7791C"/>
    <w:rsid w:val="00E852EA"/>
    <w:rsid w:val="00E9456C"/>
    <w:rsid w:val="00E974D5"/>
    <w:rsid w:val="00EA3D3C"/>
    <w:rsid w:val="00EB521B"/>
    <w:rsid w:val="00EB631F"/>
    <w:rsid w:val="00EC7CC3"/>
    <w:rsid w:val="00EF5966"/>
    <w:rsid w:val="00F01963"/>
    <w:rsid w:val="00F15512"/>
    <w:rsid w:val="00F22203"/>
    <w:rsid w:val="00F254A4"/>
    <w:rsid w:val="00F30044"/>
    <w:rsid w:val="00F402BB"/>
    <w:rsid w:val="00F42CD2"/>
    <w:rsid w:val="00F46494"/>
    <w:rsid w:val="00F500F2"/>
    <w:rsid w:val="00F5045C"/>
    <w:rsid w:val="00F558AB"/>
    <w:rsid w:val="00F61D89"/>
    <w:rsid w:val="00F812FB"/>
    <w:rsid w:val="00F86ABB"/>
    <w:rsid w:val="00F97039"/>
    <w:rsid w:val="00F97BD1"/>
    <w:rsid w:val="00FB1B88"/>
    <w:rsid w:val="00FB4B82"/>
    <w:rsid w:val="00FC04A2"/>
    <w:rsid w:val="00FC6CD4"/>
    <w:rsid w:val="00FD0FAA"/>
    <w:rsid w:val="00FD608C"/>
    <w:rsid w:val="00FD645F"/>
    <w:rsid w:val="00FD7648"/>
    <w:rsid w:val="00FE2770"/>
    <w:rsid w:val="00FE3927"/>
    <w:rsid w:val="00FF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3294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rkus.huber@insel.ch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47FB274-D30D-4D96-A3B9-2D801EC94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146</Words>
  <Characters>92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Huber, Markus</cp:lastModifiedBy>
  <cp:revision>7</cp:revision>
  <cp:lastPrinted>2025-04-29T10:47:00Z</cp:lastPrinted>
  <dcterms:created xsi:type="dcterms:W3CDTF">2025-04-29T10:44:00Z</dcterms:created>
  <dcterms:modified xsi:type="dcterms:W3CDTF">2025-04-29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